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5" w:type="dxa"/>
        <w:tblInd w:w="93" w:type="dxa"/>
        <w:tblLook w:val="04A0" w:firstRow="1" w:lastRow="0" w:firstColumn="1" w:lastColumn="0" w:noHBand="0" w:noVBand="1"/>
      </w:tblPr>
      <w:tblGrid>
        <w:gridCol w:w="3818"/>
        <w:gridCol w:w="436"/>
        <w:gridCol w:w="1295"/>
        <w:gridCol w:w="436"/>
        <w:gridCol w:w="1117"/>
        <w:gridCol w:w="436"/>
        <w:gridCol w:w="1117"/>
      </w:tblGrid>
      <w:tr w:rsidR="00675146" w:rsidRPr="00675146" w:rsidTr="00E76F7B">
        <w:trPr>
          <w:trHeight w:val="270"/>
        </w:trPr>
        <w:tc>
          <w:tcPr>
            <w:tcW w:w="86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146" w:rsidRPr="00675146" w:rsidRDefault="006C266C" w:rsidP="006C26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="00675146"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="00675146"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. DVH features of included patients</w:t>
            </w:r>
          </w:p>
        </w:tc>
      </w:tr>
      <w:tr w:rsidR="00675146" w:rsidRPr="00675146" w:rsidTr="00E76F7B">
        <w:trPr>
          <w:trHeight w:val="270"/>
        </w:trPr>
        <w:tc>
          <w:tcPr>
            <w:tcW w:w="3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146" w:rsidRPr="00675146" w:rsidRDefault="00675146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146" w:rsidRPr="00675146" w:rsidRDefault="00675146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 Patients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146" w:rsidRPr="00675146" w:rsidRDefault="00675146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aining Set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146" w:rsidRPr="00675146" w:rsidRDefault="00675146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esting Set</w:t>
            </w:r>
          </w:p>
        </w:tc>
      </w:tr>
      <w:tr w:rsidR="00675146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146" w:rsidRPr="00675146" w:rsidRDefault="00675146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osimetric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parameter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146" w:rsidRPr="00675146" w:rsidRDefault="00675146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146" w:rsidRPr="00675146" w:rsidRDefault="00675146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146" w:rsidRPr="00675146" w:rsidRDefault="00675146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146" w:rsidRPr="00675146" w:rsidRDefault="00675146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146" w:rsidRPr="00675146" w:rsidRDefault="00675146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146" w:rsidRPr="00675146" w:rsidRDefault="00675146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675146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146" w:rsidRPr="00675146" w:rsidRDefault="00675146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TV(cm3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46" w:rsidRPr="00675146" w:rsidRDefault="00675146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46" w:rsidRPr="00675146" w:rsidRDefault="00675146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46" w:rsidRPr="00675146" w:rsidRDefault="00675146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46" w:rsidRPr="00675146" w:rsidRDefault="00675146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46" w:rsidRPr="00675146" w:rsidRDefault="00675146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46" w:rsidRPr="00675146" w:rsidRDefault="00675146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04.4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3.68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6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104.4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6.32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9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84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1(cm3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26.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1.58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6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226.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8.42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84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(cm3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348.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2.6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8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6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348.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7.3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72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84%</w:t>
            </w:r>
          </w:p>
        </w:tc>
      </w:tr>
      <w:tr w:rsidR="00E76F7B" w:rsidRPr="00675146" w:rsidTr="00E76F7B">
        <w:trPr>
          <w:trHeight w:val="27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E15A3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TV2 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quiv_Sphere_Diam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cm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Default="00E76F7B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8.7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2.6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8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6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8.7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7.3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72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84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TV2 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n_Dose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4710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47.3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8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3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4710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52.6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1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37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TV2 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x_Dose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320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8.42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72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320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1.58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8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TV2 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an_Dose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904.3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7.3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72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84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904.3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2.6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8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6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TV2 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dal_Dose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831.7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62.1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40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16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831.7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37.8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60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4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TV2 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an_Dose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961.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961.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STD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326.7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20.00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0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5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326.7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0.00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70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95%</w:t>
            </w:r>
          </w:p>
        </w:tc>
      </w:tr>
      <w:tr w:rsidR="00B16243" w:rsidRPr="00B16243" w:rsidTr="00346CB0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</w:t>
            </w: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B162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CP(</w:t>
            </w:r>
            <w:proofErr w:type="gramEnd"/>
            <w:r w:rsidRPr="00B162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16243" w:rsidRPr="00675146" w:rsidTr="00346CB0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5870D5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</w:t>
            </w:r>
            <w:r w:rsidR="00B16243" w:rsidRPr="00B1624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4.1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4.3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.5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84%</w:t>
            </w:r>
          </w:p>
        </w:tc>
      </w:tr>
      <w:tr w:rsidR="00B16243" w:rsidRPr="00675146" w:rsidTr="00346CB0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4.1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.6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4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6243" w:rsidRPr="00B16243" w:rsidRDefault="00B16243" w:rsidP="00B162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62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16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EUD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1.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25.2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4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1.26</w:t>
            </w:r>
            <w:r w:rsidR="00B1624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74.7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4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16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99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≤4901.8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9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11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4901.8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98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047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9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4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&gt;504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6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95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557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64.2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9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16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557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35.7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4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90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829.9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35.7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37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829.9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64.2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9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3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85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563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92.6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37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563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7.3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80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048.9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26.32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58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048.9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73.68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1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42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75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069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2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47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069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7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1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53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70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855.4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3.1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58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855.4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6.8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7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2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65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886.0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4.2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9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58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886.0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5.7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2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60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915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8.42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84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915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1.58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6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55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940.5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940.5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50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962.5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962.5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45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051.6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5.2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4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051.6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4.7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40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106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2.1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70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1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106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7.8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0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79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35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151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77.8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4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58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151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22.1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2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30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146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2.1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70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1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146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7.8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0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79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25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≤6157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3.1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4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1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157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6.8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79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20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173.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4.2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4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84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173.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5.7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6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15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193.5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4.2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4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84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193.5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5.7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6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10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216.5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5.2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4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216.5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14.7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5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197.9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9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11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197.9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2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217.4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9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11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217.4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9.4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%</w:t>
            </w: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V2 D1(</w:t>
            </w:r>
            <w:proofErr w:type="spellStart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y</w:t>
            </w:r>
            <w:proofErr w:type="spellEnd"/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6F7B" w:rsidRPr="00675146" w:rsidTr="00E76F7B">
        <w:trPr>
          <w:trHeight w:val="270"/>
        </w:trPr>
        <w:tc>
          <w:tcPr>
            <w:tcW w:w="3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229.35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91.58%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4%</w:t>
            </w:r>
          </w:p>
        </w:tc>
      </w:tr>
      <w:tr w:rsidR="00E76F7B" w:rsidRPr="00675146" w:rsidTr="002934F9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7B" w:rsidRPr="00675146" w:rsidRDefault="00E76F7B" w:rsidP="006751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229.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E76F7B" w:rsidRDefault="00E76F7B" w:rsidP="00E76F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76F7B">
              <w:rPr>
                <w:rFonts w:ascii="Times New Roman" w:hAnsi="Times New Roman" w:cs="Times New Roman"/>
                <w:color w:val="000000"/>
                <w:sz w:val="22"/>
              </w:rPr>
              <w:t>8.42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F7B" w:rsidRPr="00675146" w:rsidRDefault="00E76F7B" w:rsidP="006751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6%</w:t>
            </w:r>
          </w:p>
        </w:tc>
      </w:tr>
      <w:tr w:rsidR="002934F9" w:rsidRPr="00675146" w:rsidTr="001229AA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4F9" w:rsidRPr="00675146" w:rsidRDefault="002934F9" w:rsidP="00293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TV2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6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%</w:t>
            </w: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4F9" w:rsidRPr="00675146" w:rsidRDefault="002934F9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4F9" w:rsidRPr="00E76F7B" w:rsidRDefault="002934F9" w:rsidP="001229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4F9" w:rsidRPr="00675146" w:rsidRDefault="002934F9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4F9" w:rsidRPr="00675146" w:rsidRDefault="002934F9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4F9" w:rsidRPr="00675146" w:rsidRDefault="002934F9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4F9" w:rsidRPr="00675146" w:rsidRDefault="002934F9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1437" w:rsidRPr="00675146" w:rsidTr="001229AA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437" w:rsidRPr="00675146" w:rsidRDefault="000F1437" w:rsidP="00122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</w:t>
            </w:r>
            <w:r w:rsidR="0075483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7D53F1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E76F7B" w:rsidRDefault="00F44F43" w:rsidP="001229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6.8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3513FB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F44F43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8.60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7D53F1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F44F43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4.21%</w:t>
            </w:r>
          </w:p>
        </w:tc>
      </w:tr>
      <w:tr w:rsidR="000F1437" w:rsidRPr="00675146" w:rsidTr="001229AA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437" w:rsidRPr="00675146" w:rsidRDefault="000F1437" w:rsidP="00122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</w:t>
            </w:r>
            <w:r w:rsidR="0075483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7D53F1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E76F7B" w:rsidRDefault="00BB7FBA" w:rsidP="0018033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3.1</w:t>
            </w:r>
            <w:r w:rsidR="00180337"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3513FB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1803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BB7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0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A70FD6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BB7FBA" w:rsidP="00BB7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5.79%</w:t>
            </w:r>
          </w:p>
        </w:tc>
      </w:tr>
      <w:tr w:rsidR="000F1437" w:rsidRPr="00675146" w:rsidTr="001229AA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437" w:rsidRPr="00675146" w:rsidRDefault="000F1437" w:rsidP="00293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TV2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%</w:t>
            </w: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E76F7B" w:rsidRDefault="000F1437" w:rsidP="001229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1437" w:rsidRPr="00675146" w:rsidTr="001229AA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437" w:rsidRPr="00675146" w:rsidRDefault="000F1437" w:rsidP="00122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</w:t>
            </w:r>
            <w:r w:rsidR="0075483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3.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4D45EF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E76F7B" w:rsidRDefault="00F44F43" w:rsidP="001229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4.74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4D45EF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F44F43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.79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4D45EF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F44F43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.16%</w:t>
            </w:r>
          </w:p>
        </w:tc>
      </w:tr>
      <w:tr w:rsidR="000F1437" w:rsidRPr="00675146" w:rsidTr="001229AA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437" w:rsidRPr="00675146" w:rsidRDefault="000F1437" w:rsidP="00122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</w:t>
            </w:r>
            <w:r w:rsidR="0075483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3.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CC77DA" w:rsidP="004D45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4D45E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E76F7B" w:rsidRDefault="00BB7FBA" w:rsidP="001229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5.26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4D45EF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BB7FBA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.21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CC77DA" w:rsidP="004D45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4D45E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BB7FBA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6.84%</w:t>
            </w:r>
          </w:p>
        </w:tc>
      </w:tr>
      <w:tr w:rsidR="000F1437" w:rsidRPr="00675146" w:rsidTr="001229AA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437" w:rsidRPr="00675146" w:rsidRDefault="000F1437" w:rsidP="00293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TV2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5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%</w:t>
            </w: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E76F7B" w:rsidRDefault="000F1437" w:rsidP="001229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1437" w:rsidRPr="00675146" w:rsidTr="001229AA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437" w:rsidRPr="00675146" w:rsidRDefault="000F1437" w:rsidP="00122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</w:t>
            </w:r>
            <w:r w:rsidR="0075483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.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4D45EF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E76F7B" w:rsidRDefault="00F44F43" w:rsidP="001229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.32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4D45EF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F44F43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77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4D45EF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F44F43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63%</w:t>
            </w:r>
          </w:p>
        </w:tc>
      </w:tr>
      <w:tr w:rsidR="000F1437" w:rsidRPr="00675146" w:rsidTr="001229AA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437" w:rsidRPr="00675146" w:rsidRDefault="000F1437" w:rsidP="00122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</w:t>
            </w:r>
            <w:r w:rsidR="0075483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.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4D45EF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E76F7B" w:rsidRDefault="00BB7FBA" w:rsidP="001229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3.68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D6393F" w:rsidP="004D45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4D45E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BB7FBA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1.23%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D6393F" w:rsidP="004D45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4D45E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BB7FBA" w:rsidP="001803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7.3</w:t>
            </w:r>
            <w:r w:rsidR="0018033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%</w:t>
            </w:r>
          </w:p>
        </w:tc>
      </w:tr>
      <w:tr w:rsidR="000F1437" w:rsidRPr="00675146" w:rsidTr="001229AA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437" w:rsidRPr="00675146" w:rsidRDefault="000F1437" w:rsidP="00293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TV2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5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%</w:t>
            </w:r>
            <w:r w:rsidRPr="006751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E76F7B" w:rsidRDefault="000F1437" w:rsidP="001229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0F1437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1437" w:rsidRPr="00675146" w:rsidTr="000B59F6">
        <w:trPr>
          <w:trHeight w:val="270"/>
        </w:trPr>
        <w:tc>
          <w:tcPr>
            <w:tcW w:w="3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437" w:rsidRPr="00675146" w:rsidRDefault="000F1437" w:rsidP="007548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</w:t>
            </w:r>
            <w:r w:rsidR="0075483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8.9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C32194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4D45E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1437" w:rsidRPr="00E76F7B" w:rsidRDefault="00F44F43" w:rsidP="001229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2.63%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4D45EF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F44F43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.04%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4D45EF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F44F43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53%</w:t>
            </w:r>
          </w:p>
        </w:tc>
      </w:tr>
      <w:tr w:rsidR="000F1437" w:rsidRPr="00675146" w:rsidTr="000B59F6">
        <w:trPr>
          <w:trHeight w:val="270"/>
        </w:trPr>
        <w:tc>
          <w:tcPr>
            <w:tcW w:w="3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437" w:rsidRPr="00675146" w:rsidRDefault="000F1437" w:rsidP="00122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1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</w:t>
            </w:r>
            <w:r w:rsidR="0075483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8.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4D45EF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1437" w:rsidRPr="00E76F7B" w:rsidRDefault="00BB7FBA" w:rsidP="001229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7.37%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4D45EF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BB7FBA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5.96%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C32194" w:rsidP="004D45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4D45E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1437" w:rsidRPr="00675146" w:rsidRDefault="00BB7FBA" w:rsidP="001229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9.47%</w:t>
            </w:r>
          </w:p>
        </w:tc>
      </w:tr>
    </w:tbl>
    <w:p w:rsidR="00301488" w:rsidRPr="00675146" w:rsidRDefault="00717AC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01488" w:rsidRPr="006751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7ACC" w:rsidRDefault="00717ACC" w:rsidP="00E76F7B">
      <w:r>
        <w:separator/>
      </w:r>
    </w:p>
  </w:endnote>
  <w:endnote w:type="continuationSeparator" w:id="0">
    <w:p w:rsidR="00717ACC" w:rsidRDefault="00717ACC" w:rsidP="00E76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7ACC" w:rsidRDefault="00717ACC" w:rsidP="00E76F7B">
      <w:r>
        <w:separator/>
      </w:r>
    </w:p>
  </w:footnote>
  <w:footnote w:type="continuationSeparator" w:id="0">
    <w:p w:rsidR="00717ACC" w:rsidRDefault="00717ACC" w:rsidP="00E76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146"/>
    <w:rsid w:val="000A67E0"/>
    <w:rsid w:val="000B59F6"/>
    <w:rsid w:val="000F1437"/>
    <w:rsid w:val="00180337"/>
    <w:rsid w:val="001B68AF"/>
    <w:rsid w:val="001D07F6"/>
    <w:rsid w:val="002934F9"/>
    <w:rsid w:val="003513FB"/>
    <w:rsid w:val="003C65A4"/>
    <w:rsid w:val="004D45EF"/>
    <w:rsid w:val="005870D5"/>
    <w:rsid w:val="00675146"/>
    <w:rsid w:val="006C266C"/>
    <w:rsid w:val="00717ACC"/>
    <w:rsid w:val="00754837"/>
    <w:rsid w:val="007C62AC"/>
    <w:rsid w:val="007D53F1"/>
    <w:rsid w:val="00841DDE"/>
    <w:rsid w:val="009D780E"/>
    <w:rsid w:val="00A61EAE"/>
    <w:rsid w:val="00A70FD6"/>
    <w:rsid w:val="00AA1AD8"/>
    <w:rsid w:val="00B16243"/>
    <w:rsid w:val="00BB7FBA"/>
    <w:rsid w:val="00C32194"/>
    <w:rsid w:val="00CC77DA"/>
    <w:rsid w:val="00D6393F"/>
    <w:rsid w:val="00E15A32"/>
    <w:rsid w:val="00E628FA"/>
    <w:rsid w:val="00E76F7B"/>
    <w:rsid w:val="00E90005"/>
    <w:rsid w:val="00F23A86"/>
    <w:rsid w:val="00F44F43"/>
    <w:rsid w:val="00F669D5"/>
    <w:rsid w:val="00FB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F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F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F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F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594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an Chen</dc:creator>
  <cp:lastModifiedBy>Haiyan Chen</cp:lastModifiedBy>
  <cp:revision>28</cp:revision>
  <dcterms:created xsi:type="dcterms:W3CDTF">2019-10-15T12:52:00Z</dcterms:created>
  <dcterms:modified xsi:type="dcterms:W3CDTF">2020-09-20T08:31:00Z</dcterms:modified>
</cp:coreProperties>
</file>